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067" w:rsidRPr="00E732DD" w:rsidRDefault="00B47067" w:rsidP="00B47067">
      <w:pPr>
        <w:pStyle w:val="Kopfzeile"/>
        <w:tabs>
          <w:tab w:val="clear" w:pos="4536"/>
          <w:tab w:val="clear" w:pos="9072"/>
          <w:tab w:val="left" w:pos="1276"/>
        </w:tabs>
        <w:spacing w:before="0"/>
        <w:ind w:left="1276" w:hanging="1276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1 Table</w:t>
      </w:r>
      <w:r w:rsidRPr="00E732DD">
        <w:rPr>
          <w:rFonts w:ascii="Times New Roman" w:hAnsi="Times New Roman"/>
          <w:lang w:val="en-US"/>
        </w:rPr>
        <w:t xml:space="preserve">: </w:t>
      </w:r>
      <w:r w:rsidRPr="00E732DD">
        <w:rPr>
          <w:rFonts w:ascii="Times New Roman" w:hAnsi="Times New Roman"/>
          <w:lang w:val="en-US"/>
        </w:rPr>
        <w:tab/>
        <w:t>Distribution of average mean CCA-IMT, annual change of mean CCA-IMT, and crude event rates by cohort and subgroup.</w:t>
      </w:r>
    </w:p>
    <w:tbl>
      <w:tblPr>
        <w:tblW w:w="14793" w:type="dxa"/>
        <w:tblLayout w:type="fixed"/>
        <w:tblLook w:val="04A0" w:firstRow="1" w:lastRow="0" w:firstColumn="1" w:lastColumn="0" w:noHBand="0" w:noVBand="1"/>
      </w:tblPr>
      <w:tblGrid>
        <w:gridCol w:w="1520"/>
        <w:gridCol w:w="977"/>
        <w:gridCol w:w="859"/>
        <w:gridCol w:w="948"/>
        <w:gridCol w:w="1637"/>
        <w:gridCol w:w="920"/>
        <w:gridCol w:w="845"/>
        <w:gridCol w:w="992"/>
        <w:gridCol w:w="1552"/>
        <w:gridCol w:w="1000"/>
        <w:gridCol w:w="812"/>
        <w:gridCol w:w="1091"/>
        <w:gridCol w:w="1640"/>
      </w:tblGrid>
      <w:tr w:rsidR="00B47067" w:rsidRPr="00E732DD" w:rsidTr="00D47B7D">
        <w:tc>
          <w:tcPr>
            <w:tcW w:w="1520" w:type="dxa"/>
            <w:vMerge w:val="restart"/>
            <w:tcBorders>
              <w:bottom w:val="single" w:sz="12" w:space="0" w:color="FFFFFF"/>
            </w:tcBorders>
            <w:shd w:val="clear" w:color="auto" w:fill="9E3A38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Cohort</w:t>
            </w:r>
          </w:p>
        </w:tc>
        <w:tc>
          <w:tcPr>
            <w:tcW w:w="4421" w:type="dxa"/>
            <w:gridSpan w:val="4"/>
            <w:tcBorders>
              <w:bottom w:val="single" w:sz="12" w:space="0" w:color="FFFFFF"/>
            </w:tcBorders>
            <w:shd w:val="clear" w:color="auto" w:fill="9E3A38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Group A (at least 3 RF)</w:t>
            </w:r>
          </w:p>
        </w:tc>
        <w:tc>
          <w:tcPr>
            <w:tcW w:w="4309" w:type="dxa"/>
            <w:gridSpan w:val="4"/>
            <w:tcBorders>
              <w:bottom w:val="single" w:sz="12" w:space="0" w:color="FFFFFF"/>
            </w:tcBorders>
            <w:shd w:val="clear" w:color="auto" w:fill="9E3A38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Group B (carotid plaque)</w:t>
            </w:r>
          </w:p>
        </w:tc>
        <w:tc>
          <w:tcPr>
            <w:tcW w:w="4543" w:type="dxa"/>
            <w:gridSpan w:val="4"/>
            <w:tcBorders>
              <w:bottom w:val="single" w:sz="12" w:space="0" w:color="FFFFFF"/>
            </w:tcBorders>
            <w:shd w:val="clear" w:color="auto" w:fill="9E3A38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Group C (previous CVD event)</w:t>
            </w:r>
          </w:p>
        </w:tc>
      </w:tr>
      <w:tr w:rsidR="00B47067" w:rsidRPr="00E732DD" w:rsidTr="00D47B7D">
        <w:tc>
          <w:tcPr>
            <w:tcW w:w="1520" w:type="dxa"/>
            <w:vMerge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Average of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mean CCA- IMT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orrelation of 1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st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and 2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nd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mean CCA-IMTvalue (r)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Annual change of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mean CCA-IMT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Combined endpoint events per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1000 person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Years (95% CI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Average of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mean CCA- IMT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orrelation of 1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st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and 2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nd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mean CCA-IMTvalue (r)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Annual change of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mean CCA-IMT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Combined endpoint events per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1000 person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Years (95% CI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Average of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mean CCA- IMT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orrelation of 1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st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and 2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nd</w:t>
            </w: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mean CCA-IMTvalue (r)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Annual change of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mean CCA-IMT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Combined endpoint events per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1000 person </w:t>
            </w:r>
          </w:p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Years (95% CI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AIR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1 (0.13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3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.88 (6.70, 24.76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2 (0.11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8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3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.26 (4.61, 22.85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ARIC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0 (0.12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1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4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5.41 (14.45, 16.43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1 (0.13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5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4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4.13 (13.12,15.21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3 (0.15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6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5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38.85 (33.51, 45.03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AtheroGene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6 (0.17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0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20 (0.40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.54 (13.77, 31.98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7 (0.22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0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20 (0.33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3.54 (17.31, 39.49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BHS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1 (0.14)*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5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6)*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.54 (0.64, 10.17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Bruneck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9 (0.18)*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6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3)*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8.50 (14.30, 23.93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.10 (0.17)*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0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3)*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57.09 (37.94, 85.92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CAPS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9 (0.14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5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4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.78 (9.37, 17.42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9 (0.32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4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11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3.34 (43.44, 92.36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CCCC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0 (0.20)*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43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6)*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4.27 (10.72, 18.99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0 (0.22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7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4 (0.06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7.00 (11.95, 24.17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2 (0.26)*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2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6)*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92.77 (54.95, 156.65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CHS1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9 (0.15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3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5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4.81 (41.71, 48.13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9 0.15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5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2.37 (39.78, 45.14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2 (0.18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2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6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4.09 (57.78, 71.08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CHS2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4 (0.16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2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5.46 (33.60, 61.51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4 (0.16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4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5.23(34.27, 59.67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4 (0.18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49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4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55.61 (34.06, 90.77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CMCS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7 (0.24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3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4 (0.05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.48 (2.24, 8.96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2 (0.27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9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5 (0.05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3.37 (1.08, 10.45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0 (0.27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47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6 (0.07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9.43 (2.36, 37.72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CSN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.10 (0.34)*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4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43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22 (0.03, 1.55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DIWA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9 (0.15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6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2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4.68(7.64, 28.21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1 (0.15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1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3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7.33 (25.27,179.40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EAS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6 (0.18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22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5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.01 (6.95, 14.40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6 (0.16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1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4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.43 (6.87, 15.85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9 (0.23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7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5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3.33 (12.92, 42.12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EPICARDIAN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9 (0.21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8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-0.10 (0.13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0.98 (13.38, 32.90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 xml:space="preserve">0.77 (0.23) 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43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-0.13 (0.11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7.96 (15.47, 138.70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EVA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8 (0.11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8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5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.99 (2.02, 4.42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1 (0.12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0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5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5.31 (3.08, 9.15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8 (0.11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7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6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5.30 (2.38, 11.79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HOORN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6 (0.12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0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4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.99 (0.42, 21.24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4 (0.15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-0.05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-0.01 (0.06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IMPROVE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6 (0.15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6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8.95 (6.60,12.15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INVADE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5 (0.18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5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8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8.85 (24.37, 34.15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3 (0.17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2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8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6.2 (22.2, 31.0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9 (0.19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1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9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2.26 (51.02, 75.97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KIHD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2 (0.16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2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4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3.26 (20.36, 26.58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0 (0.19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2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4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32.67 (26.75, 39.91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1 (0.22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2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05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 xml:space="preserve">58.31 (44.66, 76.14) 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Landecho et al.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1 (0.14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7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6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3.05 (5.43, 31.34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MDCS plaque substudy (MPC)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0 (0.18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0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5( 0.09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0.69 (17.69, 24.19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0 (0.22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9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8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1.31 (23.46, 72.75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Niguarda-Monzino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9 (0.32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4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14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9.53 (4.53, 19.99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NOMAS/INVEST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2 (0.08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42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3.64 (8.22, 22.62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 (0.08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6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8.06 (11.38, 28.67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OSACA-2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8 (0.20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45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11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.28 (1.07, 17.12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7 (0.19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0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3 (0.10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.13 (6.06, 24.25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PIVUS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4 (0.15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6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3.89 (14.85, 38.43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5 (0.15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8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0.26 (12.21, 33.61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2 (0.16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4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4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6.16 (4.04, 64.61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PLIC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0 (0.14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4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4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3.53 (1.96,  6.38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3 (0.14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4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.98  (3.76, 12.98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2 (0.14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3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5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1.24 (4.22,  29.94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RIAS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0 (0.13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5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5 (0.09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6.35 (24.90, 176.80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5 (0.14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3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9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6.20 (27.35, 78.00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Rotterdam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3 (0.15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3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2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8.57 (43.50, 54.22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4 (0.15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0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2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6.58 (41.67, 52.06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5 (0.16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4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2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83.2 (71.22, 97.01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SAPHIR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3 (0.13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7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2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8.45 (5.97, 11.96)</w:t>
            </w:r>
            <w:r w:rsidRPr="00E732DD"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&amp;0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8 (0.14)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2 (0.02)</w:t>
            </w: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.96 (4.33, 11.20)</w:t>
            </w: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6 (0.15)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6</w:t>
            </w: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8.84 (2.85, ,27.39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SHIP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0 (0.15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3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2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9.50 (7.53, 11.99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2 (0.15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2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2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0.74 (8.38, 13.74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6 (0.17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8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3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4.91(15.69, 39.54)</w:t>
            </w:r>
          </w:p>
        </w:tc>
      </w:tr>
      <w:tr w:rsidR="00B47067" w:rsidRPr="00E732DD" w:rsidTr="00D47B7D">
        <w:tc>
          <w:tcPr>
            <w:tcW w:w="15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SPARC</w:t>
            </w:r>
          </w:p>
        </w:tc>
        <w:tc>
          <w:tcPr>
            <w:tcW w:w="97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4 (0.16)</w:t>
            </w:r>
          </w:p>
        </w:tc>
        <w:tc>
          <w:tcPr>
            <w:tcW w:w="859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0</w:t>
            </w:r>
          </w:p>
        </w:tc>
        <w:tc>
          <w:tcPr>
            <w:tcW w:w="948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13)</w:t>
            </w:r>
          </w:p>
        </w:tc>
        <w:tc>
          <w:tcPr>
            <w:tcW w:w="1637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3.45 (5.59, 32.30)</w:t>
            </w:r>
          </w:p>
        </w:tc>
        <w:tc>
          <w:tcPr>
            <w:tcW w:w="92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45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5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0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n.a</w:t>
            </w:r>
          </w:p>
        </w:tc>
        <w:tc>
          <w:tcPr>
            <w:tcW w:w="812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91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40" w:type="dxa"/>
            <w:shd w:val="clear" w:color="auto" w:fill="E6E6E6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B47067" w:rsidRPr="00E732DD" w:rsidTr="00D47B7D">
        <w:tc>
          <w:tcPr>
            <w:tcW w:w="15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E732D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Tromsø</w:t>
            </w:r>
          </w:p>
        </w:tc>
        <w:tc>
          <w:tcPr>
            <w:tcW w:w="97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2 (0.14)</w:t>
            </w:r>
          </w:p>
        </w:tc>
        <w:tc>
          <w:tcPr>
            <w:tcW w:w="859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5</w:t>
            </w:r>
          </w:p>
        </w:tc>
        <w:tc>
          <w:tcPr>
            <w:tcW w:w="948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1 (0.02)</w:t>
            </w:r>
          </w:p>
        </w:tc>
        <w:tc>
          <w:tcPr>
            <w:tcW w:w="1637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8.60 (26.11, 31.33)</w:t>
            </w:r>
          </w:p>
        </w:tc>
        <w:tc>
          <w:tcPr>
            <w:tcW w:w="92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4 (0.15)</w:t>
            </w:r>
          </w:p>
        </w:tc>
        <w:tc>
          <w:tcPr>
            <w:tcW w:w="845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2)</w:t>
            </w:r>
          </w:p>
        </w:tc>
        <w:tc>
          <w:tcPr>
            <w:tcW w:w="155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9.41 (26.61, 32.52)</w:t>
            </w:r>
          </w:p>
        </w:tc>
        <w:tc>
          <w:tcPr>
            <w:tcW w:w="100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85 (0.15)</w:t>
            </w:r>
          </w:p>
        </w:tc>
        <w:tc>
          <w:tcPr>
            <w:tcW w:w="812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60</w:t>
            </w:r>
          </w:p>
        </w:tc>
        <w:tc>
          <w:tcPr>
            <w:tcW w:w="1091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00 (0.02)</w:t>
            </w:r>
          </w:p>
        </w:tc>
        <w:tc>
          <w:tcPr>
            <w:tcW w:w="1640" w:type="dxa"/>
            <w:shd w:val="clear" w:color="auto" w:fill="CCCCCC"/>
          </w:tcPr>
          <w:p w:rsidR="00B47067" w:rsidRPr="00E732DD" w:rsidRDefault="00B47067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</w:pPr>
            <w:r w:rsidRPr="00E732DD"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2.87 (36.44, 50.45)</w:t>
            </w:r>
          </w:p>
        </w:tc>
      </w:tr>
    </w:tbl>
    <w:p w:rsidR="00B47067" w:rsidRPr="00E732DD" w:rsidRDefault="00B47067" w:rsidP="00B4706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sz w:val="14"/>
          <w:szCs w:val="14"/>
        </w:rPr>
      </w:pPr>
      <w:r w:rsidRPr="00E732DD">
        <w:rPr>
          <w:rFonts w:ascii="Times New Roman" w:hAnsi="Times New Roman"/>
          <w:sz w:val="14"/>
          <w:szCs w:val="14"/>
        </w:rPr>
        <w:t>*mean CCA-IMT not available, maximal CCA-IMT used instead</w:t>
      </w:r>
    </w:p>
    <w:p w:rsidR="00B47067" w:rsidRPr="00E732DD" w:rsidRDefault="00B47067" w:rsidP="00B47067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sz w:val="14"/>
          <w:szCs w:val="14"/>
        </w:rPr>
      </w:pPr>
      <w:r w:rsidRPr="00E732DD">
        <w:rPr>
          <w:rFonts w:ascii="Times New Roman" w:hAnsi="Times New Roman"/>
          <w:sz w:val="14"/>
          <w:szCs w:val="14"/>
          <w:vertAlign w:val="superscript"/>
          <w:lang w:val="en-GB"/>
        </w:rPr>
        <w:t>&amp;</w:t>
      </w:r>
      <w:r w:rsidRPr="00E732DD">
        <w:rPr>
          <w:rFonts w:ascii="Times New Roman" w:hAnsi="Times New Roman"/>
          <w:sz w:val="14"/>
          <w:szCs w:val="14"/>
          <w:lang w:val="en-GB"/>
        </w:rPr>
        <w:t>combined endpoint not available, total mortality used instead</w:t>
      </w:r>
    </w:p>
    <w:p w:rsidR="007A5A9F" w:rsidRDefault="007A5A9F">
      <w:bookmarkStart w:id="0" w:name="_GoBack"/>
      <w:bookmarkEnd w:id="0"/>
    </w:p>
    <w:sectPr w:rsidR="007A5A9F" w:rsidSect="00B47067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067"/>
    <w:rsid w:val="007A5A9F"/>
    <w:rsid w:val="00AD7C6F"/>
    <w:rsid w:val="00B47067"/>
    <w:rsid w:val="00D46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CE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7067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Kopfzeile">
    <w:name w:val="header"/>
    <w:basedOn w:val="Standard"/>
    <w:link w:val="KopfzeileZeichen"/>
    <w:uiPriority w:val="99"/>
    <w:rsid w:val="00B4706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7067"/>
    <w:rPr>
      <w:rFonts w:ascii="Arial" w:eastAsia="Times New Roman" w:hAnsi="Arial" w:cs="Times New Roman"/>
      <w:sz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7067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Kopfzeile">
    <w:name w:val="header"/>
    <w:basedOn w:val="Standard"/>
    <w:link w:val="KopfzeileZeichen"/>
    <w:uiPriority w:val="99"/>
    <w:rsid w:val="00B4706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7067"/>
    <w:rPr>
      <w:rFonts w:ascii="Arial" w:eastAsia="Times New Roman" w:hAnsi="Arial" w:cs="Times New Roman"/>
      <w:sz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3</Words>
  <Characters>4244</Characters>
  <Application>Microsoft Macintosh Word</Application>
  <DocSecurity>0</DocSecurity>
  <Lines>35</Lines>
  <Paragraphs>9</Paragraphs>
  <ScaleCrop>false</ScaleCrop>
  <Company/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1</cp:revision>
  <dcterms:created xsi:type="dcterms:W3CDTF">2018-01-15T20:49:00Z</dcterms:created>
  <dcterms:modified xsi:type="dcterms:W3CDTF">2018-01-15T20:50:00Z</dcterms:modified>
</cp:coreProperties>
</file>